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655D0E" w14:textId="77777777" w:rsidR="008716E7" w:rsidRPr="00022933" w:rsidRDefault="008716E7" w:rsidP="007700F5">
      <w:pPr>
        <w:spacing w:after="0"/>
        <w:rPr>
          <w:rFonts w:ascii="Arial" w:hAnsi="Arial" w:cs="Arial"/>
          <w:sz w:val="20"/>
          <w:szCs w:val="20"/>
        </w:rPr>
      </w:pPr>
    </w:p>
    <w:p w14:paraId="6D8A8A24" w14:textId="3F4BB83F" w:rsidR="008716E7" w:rsidRDefault="009A7BF1" w:rsidP="007700F5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9A7BF1">
        <w:rPr>
          <w:rFonts w:ascii="Arial" w:hAnsi="Arial" w:cs="Arial"/>
          <w:sz w:val="20"/>
          <w:szCs w:val="20"/>
          <w:lang w:val="en-GB"/>
        </w:rPr>
        <w:t>Effect of a computerized decision support systems in the interdisciplinary treatment of stage IV pressure injury in patients with spinal cord injury: a pragmatic pilot study</w:t>
      </w:r>
    </w:p>
    <w:p w14:paraId="56E824D3" w14:textId="77777777" w:rsidR="009A7BF1" w:rsidRPr="00022933" w:rsidRDefault="009A7BF1" w:rsidP="007700F5">
      <w:pPr>
        <w:spacing w:after="0"/>
        <w:rPr>
          <w:rFonts w:ascii="Arial" w:hAnsi="Arial" w:cs="Arial"/>
          <w:sz w:val="20"/>
          <w:szCs w:val="20"/>
        </w:rPr>
      </w:pPr>
    </w:p>
    <w:p w14:paraId="0DB07A58" w14:textId="0E34B7DB" w:rsidR="00251287" w:rsidRPr="00022933" w:rsidRDefault="00615A56" w:rsidP="009A7BF1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Appendix table 3</w:t>
      </w:r>
      <w:r w:rsidR="00251287" w:rsidRPr="00022933">
        <w:rPr>
          <w:rFonts w:ascii="Arial" w:hAnsi="Arial" w:cs="Arial"/>
          <w:sz w:val="20"/>
          <w:szCs w:val="20"/>
          <w:lang w:val="en-GB"/>
        </w:rPr>
        <w:t>: Participants in</w:t>
      </w:r>
      <w:bookmarkStart w:id="0" w:name="_GoBack"/>
      <w:bookmarkEnd w:id="0"/>
      <w:r w:rsidR="00251287" w:rsidRPr="00022933">
        <w:rPr>
          <w:rFonts w:ascii="Arial" w:hAnsi="Arial" w:cs="Arial"/>
          <w:sz w:val="20"/>
          <w:szCs w:val="20"/>
          <w:lang w:val="en-GB"/>
        </w:rPr>
        <w:t xml:space="preserve"> focus groups (profession, working years in the specific profession,</w:t>
      </w:r>
      <w:r w:rsidR="009A7BF1">
        <w:rPr>
          <w:rFonts w:ascii="Arial" w:hAnsi="Arial" w:cs="Arial"/>
          <w:sz w:val="20"/>
          <w:szCs w:val="20"/>
          <w:lang w:val="en-GB"/>
        </w:rPr>
        <w:t xml:space="preserve"> </w:t>
      </w:r>
      <w:r w:rsidR="0049597D" w:rsidRPr="00022933">
        <w:rPr>
          <w:rFonts w:ascii="Arial" w:hAnsi="Arial" w:cs="Arial"/>
          <w:sz w:val="20"/>
          <w:szCs w:val="20"/>
          <w:lang w:val="en-GB"/>
        </w:rPr>
        <w:t>working years in this clinic)</w:t>
      </w:r>
    </w:p>
    <w:tbl>
      <w:tblPr>
        <w:tblpPr w:leftFromText="141" w:rightFromText="141" w:vertAnchor="text" w:horzAnchor="margin" w:tblpY="242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2410"/>
        <w:gridCol w:w="1559"/>
      </w:tblGrid>
      <w:tr w:rsidR="0049597D" w:rsidRPr="00022933" w14:paraId="699D437D" w14:textId="77777777">
        <w:trPr>
          <w:trHeight w:val="20"/>
        </w:trPr>
        <w:tc>
          <w:tcPr>
            <w:tcW w:w="474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52355F" w14:textId="77777777" w:rsidR="0049597D" w:rsidRPr="00022933" w:rsidRDefault="00EE54E9" w:rsidP="00EE54E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icipant c</w:t>
            </w:r>
            <w:r w:rsidR="0049597D"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racteristic</w:t>
            </w: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 (sample n=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D6483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iCs/>
                <w:color w:val="000000"/>
                <w:sz w:val="20"/>
                <w:szCs w:val="20"/>
                <w:lang w:val="en-GB"/>
              </w:rPr>
              <w:t>n (%)</w:t>
            </w:r>
          </w:p>
        </w:tc>
      </w:tr>
      <w:tr w:rsidR="0049597D" w:rsidRPr="00022933" w14:paraId="53CCE4A3" w14:textId="77777777">
        <w:trPr>
          <w:trHeight w:val="20"/>
        </w:trPr>
        <w:tc>
          <w:tcPr>
            <w:tcW w:w="4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306A0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1F76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597D" w:rsidRPr="00022933" w14:paraId="738B30BB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C2039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D10D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BAB65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6 (87%)</w:t>
            </w:r>
          </w:p>
        </w:tc>
      </w:tr>
      <w:tr w:rsidR="0049597D" w:rsidRPr="00022933" w14:paraId="240E000C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97D7B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A1C9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8E82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13%)</w:t>
            </w:r>
          </w:p>
        </w:tc>
      </w:tr>
      <w:tr w:rsidR="0049597D" w:rsidRPr="00022933" w14:paraId="7ED93D98" w14:textId="77777777">
        <w:trPr>
          <w:trHeight w:val="20"/>
        </w:trPr>
        <w:tc>
          <w:tcPr>
            <w:tcW w:w="4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498B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of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35B7A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597D" w:rsidRPr="00022933" w14:paraId="705B774B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CEE19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714EA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u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3B23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27%)</w:t>
            </w:r>
          </w:p>
        </w:tc>
      </w:tr>
      <w:tr w:rsidR="0049597D" w:rsidRPr="00022933" w14:paraId="074AD652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6051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80F2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ysical 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AB552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20%)</w:t>
            </w:r>
          </w:p>
        </w:tc>
      </w:tr>
      <w:tr w:rsidR="0049597D" w:rsidRPr="00022933" w14:paraId="41150DA9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CBED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2EB2B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ccupational therapi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4A405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 (10%)</w:t>
            </w:r>
          </w:p>
        </w:tc>
      </w:tr>
      <w:tr w:rsidR="0049597D" w:rsidRPr="00022933" w14:paraId="02B5F25F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9EEE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FCE7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ysici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0994D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43%)</w:t>
            </w:r>
          </w:p>
        </w:tc>
      </w:tr>
      <w:tr w:rsidR="0049597D" w:rsidRPr="00022933" w14:paraId="45EABD3A" w14:textId="77777777">
        <w:trPr>
          <w:trHeight w:val="20"/>
        </w:trPr>
        <w:tc>
          <w:tcPr>
            <w:tcW w:w="4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FE05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ars in prof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EE59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597D" w:rsidRPr="00022933" w14:paraId="31904591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A3F2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56FEB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35F6A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27%)</w:t>
            </w:r>
          </w:p>
        </w:tc>
      </w:tr>
      <w:tr w:rsidR="0049597D" w:rsidRPr="00022933" w14:paraId="365AA8FD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9A04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653AF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-1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5012A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 (20%)</w:t>
            </w:r>
          </w:p>
        </w:tc>
      </w:tr>
      <w:tr w:rsidR="0049597D" w:rsidRPr="00022933" w14:paraId="611EDA00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1B56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BCF5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-2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30334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23%)</w:t>
            </w:r>
          </w:p>
        </w:tc>
      </w:tr>
      <w:tr w:rsidR="0049597D" w:rsidRPr="00022933" w14:paraId="1DF9C063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E126E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FD6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-3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6FA3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23%)</w:t>
            </w:r>
          </w:p>
        </w:tc>
      </w:tr>
      <w:tr w:rsidR="0049597D" w:rsidRPr="00022933" w14:paraId="283E7617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6567B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06F39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1-4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79C93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7%)</w:t>
            </w:r>
          </w:p>
        </w:tc>
      </w:tr>
      <w:tr w:rsidR="0049597D" w:rsidRPr="00022933" w14:paraId="54BB9F28" w14:textId="77777777">
        <w:trPr>
          <w:trHeight w:val="20"/>
        </w:trPr>
        <w:tc>
          <w:tcPr>
            <w:tcW w:w="4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51D27" w14:textId="77777777" w:rsidR="0049597D" w:rsidRPr="00022933" w:rsidRDefault="007C0B3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ars in this clin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C6857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9597D" w:rsidRPr="00022933" w14:paraId="67BC2C40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59B4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37D50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B4393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 (43%)</w:t>
            </w:r>
          </w:p>
        </w:tc>
      </w:tr>
      <w:tr w:rsidR="0049597D" w:rsidRPr="00022933" w14:paraId="5DD89046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A88E3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24D0B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-1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A45F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 (13%)</w:t>
            </w:r>
          </w:p>
        </w:tc>
      </w:tr>
      <w:tr w:rsidR="0049597D" w:rsidRPr="00022933" w14:paraId="505CD3C3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3BD5F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CD96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-2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FD8CC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 (37%)</w:t>
            </w:r>
          </w:p>
        </w:tc>
      </w:tr>
      <w:tr w:rsidR="0049597D" w:rsidRPr="00022933" w14:paraId="440B7562" w14:textId="77777777">
        <w:trPr>
          <w:trHeight w:val="20"/>
        </w:trPr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4CEE3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F19549" w14:textId="77777777" w:rsidR="0049597D" w:rsidRPr="00022933" w:rsidRDefault="0049597D" w:rsidP="007C0B3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-30 ye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F8DB8C" w14:textId="77777777" w:rsidR="0049597D" w:rsidRPr="00022933" w:rsidRDefault="0049597D" w:rsidP="007C0B3D">
            <w:pPr>
              <w:keepNext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2293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7%)</w:t>
            </w:r>
          </w:p>
        </w:tc>
      </w:tr>
    </w:tbl>
    <w:p w14:paraId="06A2FD42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35DA797C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19735FD8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7A30941E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34AF3B02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41779C29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24AEA1F8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5A886F19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3F1B0147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0A0CC98D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279CE803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497D80FF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6ECAA288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6ECA2AD2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5CD9BE63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2869BECC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7BC961FC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77C1047E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42D65108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32EF721B" w14:textId="77777777" w:rsidR="00EE54E9" w:rsidRPr="00022933" w:rsidRDefault="00EE54E9" w:rsidP="00F47B59">
      <w:pPr>
        <w:rPr>
          <w:rFonts w:ascii="Arial" w:hAnsi="Arial" w:cs="Arial"/>
          <w:sz w:val="20"/>
          <w:szCs w:val="20"/>
        </w:rPr>
      </w:pPr>
    </w:p>
    <w:p w14:paraId="577EA7FE" w14:textId="77777777" w:rsidR="00FF171F" w:rsidRPr="00022933" w:rsidRDefault="00FF171F" w:rsidP="00F47B59">
      <w:pPr>
        <w:rPr>
          <w:rFonts w:ascii="Arial" w:hAnsi="Arial" w:cs="Arial"/>
          <w:sz w:val="20"/>
          <w:szCs w:val="20"/>
        </w:rPr>
      </w:pPr>
    </w:p>
    <w:p w14:paraId="654D74DD" w14:textId="4532EDCB" w:rsidR="00993BAB" w:rsidRPr="00022933" w:rsidRDefault="001C4FCA" w:rsidP="00D34C99">
      <w:pPr>
        <w:rPr>
          <w:rFonts w:ascii="Arial" w:hAnsi="Arial" w:cs="Arial"/>
          <w:sz w:val="20"/>
          <w:szCs w:val="20"/>
        </w:rPr>
      </w:pPr>
      <w:r w:rsidRPr="00022933">
        <w:rPr>
          <w:rFonts w:ascii="Arial" w:hAnsi="Arial" w:cs="Arial"/>
          <w:sz w:val="20"/>
          <w:szCs w:val="20"/>
        </w:rPr>
        <w:t>Abbreviation: n= number</w:t>
      </w:r>
    </w:p>
    <w:sectPr w:rsidR="00993BAB" w:rsidRPr="00022933" w:rsidSect="00D34C99">
      <w:pgSz w:w="12240" w:h="15840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487E11"/>
    <w:multiLevelType w:val="hybridMultilevel"/>
    <w:tmpl w:val="646CDFCE"/>
    <w:lvl w:ilvl="0" w:tplc="63784BBE">
      <w:start w:val="1"/>
      <w:numFmt w:val="decimal"/>
      <w:lvlText w:val="%1."/>
      <w:lvlJc w:val="center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8C0"/>
    <w:rsid w:val="00000CA8"/>
    <w:rsid w:val="00004873"/>
    <w:rsid w:val="00022933"/>
    <w:rsid w:val="00023671"/>
    <w:rsid w:val="00027393"/>
    <w:rsid w:val="000303C8"/>
    <w:rsid w:val="00031010"/>
    <w:rsid w:val="00041C2B"/>
    <w:rsid w:val="00061866"/>
    <w:rsid w:val="000A13C3"/>
    <w:rsid w:val="000D16B4"/>
    <w:rsid w:val="000F18C9"/>
    <w:rsid w:val="000F35D5"/>
    <w:rsid w:val="00100146"/>
    <w:rsid w:val="0010302E"/>
    <w:rsid w:val="00103493"/>
    <w:rsid w:val="001439D6"/>
    <w:rsid w:val="001668D2"/>
    <w:rsid w:val="00170E08"/>
    <w:rsid w:val="0017726D"/>
    <w:rsid w:val="001C4059"/>
    <w:rsid w:val="001C4FCA"/>
    <w:rsid w:val="001D06D3"/>
    <w:rsid w:val="002375C8"/>
    <w:rsid w:val="00251287"/>
    <w:rsid w:val="00253209"/>
    <w:rsid w:val="002645C0"/>
    <w:rsid w:val="0028439C"/>
    <w:rsid w:val="002D5DA5"/>
    <w:rsid w:val="003400EB"/>
    <w:rsid w:val="00380184"/>
    <w:rsid w:val="003A69E7"/>
    <w:rsid w:val="003C0696"/>
    <w:rsid w:val="003D77C8"/>
    <w:rsid w:val="003F47EC"/>
    <w:rsid w:val="00420E64"/>
    <w:rsid w:val="004435CF"/>
    <w:rsid w:val="0049597D"/>
    <w:rsid w:val="004A32B3"/>
    <w:rsid w:val="004A3924"/>
    <w:rsid w:val="004E00FF"/>
    <w:rsid w:val="004E162B"/>
    <w:rsid w:val="00507CD8"/>
    <w:rsid w:val="0051415F"/>
    <w:rsid w:val="00553EC4"/>
    <w:rsid w:val="005579DC"/>
    <w:rsid w:val="0056626C"/>
    <w:rsid w:val="00574E23"/>
    <w:rsid w:val="0058012E"/>
    <w:rsid w:val="005923D0"/>
    <w:rsid w:val="00592A3E"/>
    <w:rsid w:val="00615A56"/>
    <w:rsid w:val="00617093"/>
    <w:rsid w:val="006306E0"/>
    <w:rsid w:val="0063180B"/>
    <w:rsid w:val="00644884"/>
    <w:rsid w:val="00664B21"/>
    <w:rsid w:val="00682E83"/>
    <w:rsid w:val="006968C0"/>
    <w:rsid w:val="006E2373"/>
    <w:rsid w:val="00717699"/>
    <w:rsid w:val="007700F5"/>
    <w:rsid w:val="007804A2"/>
    <w:rsid w:val="00783146"/>
    <w:rsid w:val="007A36A9"/>
    <w:rsid w:val="007A452B"/>
    <w:rsid w:val="007A532B"/>
    <w:rsid w:val="007C0B3D"/>
    <w:rsid w:val="007D0D90"/>
    <w:rsid w:val="007E2772"/>
    <w:rsid w:val="007E3198"/>
    <w:rsid w:val="007E3FDB"/>
    <w:rsid w:val="007E45F8"/>
    <w:rsid w:val="008136CF"/>
    <w:rsid w:val="00840EE4"/>
    <w:rsid w:val="00841A7F"/>
    <w:rsid w:val="00843E73"/>
    <w:rsid w:val="008630BF"/>
    <w:rsid w:val="008716E7"/>
    <w:rsid w:val="00890167"/>
    <w:rsid w:val="008A14CF"/>
    <w:rsid w:val="008A5D1D"/>
    <w:rsid w:val="008D7F34"/>
    <w:rsid w:val="008E11E6"/>
    <w:rsid w:val="008E2B00"/>
    <w:rsid w:val="008E7E88"/>
    <w:rsid w:val="00900E1C"/>
    <w:rsid w:val="00916EA2"/>
    <w:rsid w:val="009638C6"/>
    <w:rsid w:val="00993BAB"/>
    <w:rsid w:val="009A7BF1"/>
    <w:rsid w:val="009B297E"/>
    <w:rsid w:val="009B2A62"/>
    <w:rsid w:val="009E0289"/>
    <w:rsid w:val="00A32140"/>
    <w:rsid w:val="00A735C6"/>
    <w:rsid w:val="00AA15AB"/>
    <w:rsid w:val="00B1668B"/>
    <w:rsid w:val="00B221C3"/>
    <w:rsid w:val="00B32273"/>
    <w:rsid w:val="00B61837"/>
    <w:rsid w:val="00B95FAA"/>
    <w:rsid w:val="00BA492F"/>
    <w:rsid w:val="00BB3F9A"/>
    <w:rsid w:val="00BE6CFD"/>
    <w:rsid w:val="00C133CC"/>
    <w:rsid w:val="00C50851"/>
    <w:rsid w:val="00C62BED"/>
    <w:rsid w:val="00CC25FC"/>
    <w:rsid w:val="00CE2935"/>
    <w:rsid w:val="00CE3295"/>
    <w:rsid w:val="00CE3C49"/>
    <w:rsid w:val="00D0486F"/>
    <w:rsid w:val="00D34C99"/>
    <w:rsid w:val="00D62165"/>
    <w:rsid w:val="00D6241A"/>
    <w:rsid w:val="00DE24A7"/>
    <w:rsid w:val="00E10823"/>
    <w:rsid w:val="00E54B23"/>
    <w:rsid w:val="00E65ACB"/>
    <w:rsid w:val="00E77777"/>
    <w:rsid w:val="00E82F0F"/>
    <w:rsid w:val="00ED05D8"/>
    <w:rsid w:val="00EE54E9"/>
    <w:rsid w:val="00EF26E9"/>
    <w:rsid w:val="00F17D42"/>
    <w:rsid w:val="00F31393"/>
    <w:rsid w:val="00F3662E"/>
    <w:rsid w:val="00F47B59"/>
    <w:rsid w:val="00F55683"/>
    <w:rsid w:val="00F63AE4"/>
    <w:rsid w:val="00F63DC0"/>
    <w:rsid w:val="00F94054"/>
    <w:rsid w:val="00FB0CC0"/>
    <w:rsid w:val="00FB578F"/>
    <w:rsid w:val="00FD3B7B"/>
    <w:rsid w:val="00FF17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BFE8F1"/>
  <w15:docId w15:val="{49A9E486-DFE8-4139-9B8F-F23807C03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5C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50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17699"/>
    <w:pPr>
      <w:ind w:left="720"/>
      <w:contextualSpacing/>
    </w:pPr>
  </w:style>
  <w:style w:type="paragraph" w:styleId="Kommentartext">
    <w:name w:val="annotation text"/>
    <w:basedOn w:val="Standard"/>
    <w:link w:val="KommentartextZchn"/>
    <w:semiHidden/>
    <w:rsid w:val="008716E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semiHidden/>
    <w:rsid w:val="008716E7"/>
    <w:rPr>
      <w:rFonts w:ascii="Arial" w:eastAsia="Times New Roman" w:hAnsi="Arial" w:cs="Times New Roman"/>
      <w:sz w:val="20"/>
      <w:szCs w:val="20"/>
      <w:lang w:val="de-CH" w:eastAsia="de-CH"/>
    </w:rPr>
  </w:style>
  <w:style w:type="character" w:styleId="Kommentarzeichen">
    <w:name w:val="annotation reference"/>
    <w:semiHidden/>
    <w:rsid w:val="008716E7"/>
    <w:rPr>
      <w:rFonts w:ascii="Verdana" w:hAnsi="Verdan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1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716E7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7B59"/>
    <w:pPr>
      <w:spacing w:after="16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7B59"/>
    <w:rPr>
      <w:rFonts w:ascii="Arial" w:eastAsia="Times New Roman" w:hAnsi="Arial" w:cs="Times New Roman"/>
      <w:b/>
      <w:bCs/>
      <w:sz w:val="20"/>
      <w:szCs w:val="20"/>
      <w:lang w:val="de-CH" w:eastAsia="de-CH"/>
    </w:rPr>
  </w:style>
  <w:style w:type="table" w:customStyle="1" w:styleId="GridTable1Light1">
    <w:name w:val="Grid Table 1 Light1"/>
    <w:basedOn w:val="NormaleTabelle"/>
    <w:uiPriority w:val="46"/>
    <w:rsid w:val="007D0D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C8FD70-B09E-47FD-BFC6-AF5CE63EE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</dc:creator>
  <cp:keywords/>
  <dc:description/>
  <cp:lastModifiedBy>Scheel-Sailer Anke</cp:lastModifiedBy>
  <cp:revision>5</cp:revision>
  <dcterms:created xsi:type="dcterms:W3CDTF">2020-06-27T08:23:00Z</dcterms:created>
  <dcterms:modified xsi:type="dcterms:W3CDTF">2022-09-28T09:48:00Z</dcterms:modified>
</cp:coreProperties>
</file>